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on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</w:rPr>
            </w:pPr>
            <w:r>
              <w:rPr>
                <w:i/>
                <w:sz w:val="24"/>
                <w:szCs w:val="24"/>
              </w:rPr>
              <w:t>Hexb -/- Hex</w:t>
            </w:r>
            <w:r>
              <w:rPr>
                <w:i/>
                <w:sz w:val="24"/>
                <w:szCs w:val="24"/>
                <w:vertAlign w:val="superscript"/>
              </w:rPr>
              <w:t>Tg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</w:rPr>
            </w:pPr>
            <w:r>
              <w:rPr>
                <w:i/>
                <w:sz w:val="24"/>
                <w:szCs w:val="24"/>
              </w:rPr>
              <w:t>Hexb -/-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SYN</w:t>
            </w:r>
            <w:r>
              <w:rPr>
                <w:i/>
                <w:sz w:val="24"/>
                <w:szCs w:val="24"/>
                <w:vertAlign w:val="superscript"/>
              </w:rPr>
              <w:t>Tg</w:t>
            </w:r>
          </w:p>
        </w:tc>
      </w:tr>
      <w:tr>
        <w:trPr>
          <w:trHeight w:val="340" w:hRule="atLeast"/>
        </w:trPr>
        <w:tc>
          <w:tcPr>
            <w:tcW w:w="3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Olfactory bulb</w:t>
            </w:r>
          </w:p>
        </w:tc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nule cell layer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ral cell layer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merular cell layer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ior olfactory nucle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ssory olfactory bulb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20"/>
                <w:szCs w:val="16"/>
              </w:rPr>
              <w:t>Cerebrum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and secondary motor cortex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and secondary somatosensory cortex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riform cortex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ar insular cortex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statory cortex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/>
            </w:pPr>
            <w:r>
              <w:rPr>
                <w:sz w:val="16"/>
                <w:szCs w:val="16"/>
              </w:rPr>
              <w:t>Anterior cingulate cortex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lenial cortex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orhinal cortex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ditory cortex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etal association cortex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ual cortex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 association cortex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1 field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3 field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Ventral CA3 ++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tate gyr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gdalo-hippocampal area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/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 accumben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factory tubercle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te putamen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bus pallid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/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/+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stantia innominata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/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tic nuclei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 of the diagonal band of Broca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 septum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septum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gdaloid nuclei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454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ior thalamic nuclei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Lateral habenula +++, laterodorsal nucleus +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Lateral habenula ++)</w:t>
            </w:r>
          </w:p>
        </w:tc>
      </w:tr>
      <w:tr>
        <w:trPr>
          <w:trHeight w:val="454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erior thalamic nuclei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Posterior nucleus ++/+++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Posterior nucleus ++/+++, ventrobasal nuclei +)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lamic reticular nucle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ior hypothalam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 hypothalam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/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hypothalam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/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erior hypothalam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20"/>
                <w:szCs w:val="16"/>
              </w:rPr>
              <w:t>Midbrain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aqueductal grey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ostral ++, caudal -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ior collicul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Deep grey layer of, ++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encephalic reticular nucle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stantia nigra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ral tegmental area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/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ntine grey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/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geniculate nucle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 nucle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ntine reticular nucle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/++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midbrain nuclei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ior collicul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illary nucle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Supramammillary nucleus +++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20"/>
                <w:szCs w:val="16"/>
              </w:rPr>
              <w:t>Hindbrain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or V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ory V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/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/+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hlear nucle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/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/+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or VII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vocellular reticular nucle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reticular nucle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gantocellular reticular nucle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nocellular reticular nucle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/++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stibular nuclei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ior olivary complex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454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ior olivary complex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Principal nucleus of the olivary complex ++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 of the solitary tract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ostral ++, caudal -)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neate nucle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/++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nucleus of the trigeminal nerve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/+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or XII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20"/>
                <w:szCs w:val="16"/>
              </w:rPr>
              <w:t>Cerebellum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ior lobe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floccul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ccul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/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lobe 3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lobe 2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ple lobule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soform lobe 1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lobe 4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lobe 5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lobe 1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soform lobe 2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lobe 6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lobe 10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lobe 9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median lobe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ula Pyramidi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lobe 7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tigial nucle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 interposit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tate nucleu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Spinal cord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080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grey matter (I-V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7" w:hRule="exact"/>
        </w:trPr>
        <w:tc>
          <w:tcPr>
            <w:tcW w:w="3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ral grey matter (VII-X)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/+++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21:10:00Z</dcterms:created>
  <dc:creator/>
  <dc:description/>
  <cp:keywords/>
  <dc:language>en-US</dc:language>
  <cp:lastModifiedBy>Elizabeth</cp:lastModifiedBy>
  <dcterms:modified xsi:type="dcterms:W3CDTF">2012-08-13T21:11:00Z</dcterms:modified>
  <cp:revision>2</cp:revision>
  <dc:subject/>
  <dc:title/>
</cp:coreProperties>
</file>